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73A" w:rsidRPr="00F22EE4" w:rsidRDefault="00BC673A" w:rsidP="00BC673A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ry Table S1 </w:t>
      </w:r>
      <w:r w:rsidRPr="00F22EE4">
        <w:rPr>
          <w:rFonts w:ascii="Times New Roman" w:hAnsi="Times New Roman" w:cs="Times New Roman" w:hint="eastAsia"/>
          <w:b/>
          <w:color w:val="000000"/>
          <w:sz w:val="24"/>
          <w:szCs w:val="24"/>
        </w:rPr>
        <w:t>siRNA oligonucleotides and 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4473"/>
      </w:tblGrid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1A63BF" w:rsidP="00E97B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="00BC673A"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1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UCCUUCCUGGUCAAGA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UUGACCAGGAAGGAG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="00BC673A"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2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UCACAGUGGUUCAGA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UGAACCACUGUGAUC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r w:rsidR="00BC673A"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3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UUUCAGUGCAAUUU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AAUUGCACUGAAACUUC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1</w:t>
            </w: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AUUCGGACCCACACAU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UGUGGGUCCGAAUAUG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2</w:t>
            </w: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CGCAAUCAAUGUUUA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UUGAUUGCGUCAC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 siRNA3</w:t>
            </w: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AUGAGUCAAUGUAAA</w:t>
            </w:r>
          </w:p>
        </w:tc>
      </w:tr>
      <w:tr w:rsidR="001A63BF" w:rsidRPr="00285F47" w:rsidTr="00E97BCF">
        <w:tc>
          <w:tcPr>
            <w:tcW w:w="2547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vAlign w:val="center"/>
          </w:tcPr>
          <w:p w:rsidR="001A63BF" w:rsidRPr="00285F47" w:rsidRDefault="001A63BF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CAUUGACUCAUCAA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GCCCCCCTGGCCAAG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ATGA</w:t>
            </w:r>
            <w:bookmarkStart w:id="0" w:name="_GoBack"/>
            <w:bookmarkEnd w:id="0"/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TTCCAC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UG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ATTAGAACTCACACTGGGG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TGCAGTGAGGGCAAGAG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AGGCTTGAGCACAACAG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CTGATACGTGCTTGGGTT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CAGATCACTACTATTGCCGT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CGGGATTCCATTGTCAG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mmu-mir-134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GGTGTGTGACTGGTTGA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TTGGTGACTAGGTGG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 xml:space="preserve">SLUG 3'UT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GGCTCTAGAGTGGCGCAACCAGTGTTTA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CCGGTTAACTTTTTACTCAAAAATGTTTATTGTAAA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 xml:space="preserve">SLUG 3'UTR m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TAGTATGTATAAAACCACAAAAGGACTGTACACACACACACACACACA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GTGTGTGTGTGTGTGTGTGTACAGTCCTTTTGTGGTTTTATACATACTA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 xml:space="preserve">SLUG 3'UTR del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TAGTATGTATAAAACCACAAAAGACACACACACACACACACAC</w:t>
            </w:r>
          </w:p>
        </w:tc>
      </w:tr>
      <w:tr w:rsidR="00BC673A" w:rsidRPr="00285F47" w:rsidTr="00E97BCF">
        <w:tc>
          <w:tcPr>
            <w:tcW w:w="2547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ense</w:t>
            </w:r>
          </w:p>
        </w:tc>
        <w:tc>
          <w:tcPr>
            <w:tcW w:w="4473" w:type="dxa"/>
            <w:vAlign w:val="center"/>
          </w:tcPr>
          <w:p w:rsidR="00BC673A" w:rsidRPr="00285F47" w:rsidRDefault="00BC673A" w:rsidP="00E97BC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F47">
              <w:rPr>
                <w:rFonts w:ascii="Times New Roman" w:hAnsi="Times New Roman" w:cs="Times New Roman"/>
                <w:sz w:val="24"/>
                <w:szCs w:val="24"/>
              </w:rPr>
              <w:t>GTGTGTGTGTGTGTGTGTGTCTTTTGTGGTTTTATACATACTA</w:t>
            </w:r>
          </w:p>
        </w:tc>
      </w:tr>
    </w:tbl>
    <w:p w:rsidR="006F5F85" w:rsidRDefault="006F5F85"/>
    <w:sectPr w:rsidR="006F5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1C5" w:rsidRDefault="001121C5" w:rsidP="00D47DCE">
      <w:r>
        <w:separator/>
      </w:r>
    </w:p>
  </w:endnote>
  <w:endnote w:type="continuationSeparator" w:id="0">
    <w:p w:rsidR="001121C5" w:rsidRDefault="001121C5" w:rsidP="00D47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1C5" w:rsidRDefault="001121C5" w:rsidP="00D47DCE">
      <w:r>
        <w:separator/>
      </w:r>
    </w:p>
  </w:footnote>
  <w:footnote w:type="continuationSeparator" w:id="0">
    <w:p w:rsidR="001121C5" w:rsidRDefault="001121C5" w:rsidP="00D47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73A"/>
    <w:rsid w:val="001121C5"/>
    <w:rsid w:val="001A63BF"/>
    <w:rsid w:val="006F5F85"/>
    <w:rsid w:val="00BC673A"/>
    <w:rsid w:val="00D47DCE"/>
    <w:rsid w:val="00E9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9B4397-4438-40D3-A1D7-F21CE7776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6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7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7D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7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7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phen</dc:creator>
  <cp:keywords/>
  <dc:description/>
  <cp:lastModifiedBy>Morphen</cp:lastModifiedBy>
  <cp:revision>4</cp:revision>
  <dcterms:created xsi:type="dcterms:W3CDTF">2020-09-23T00:47:00Z</dcterms:created>
  <dcterms:modified xsi:type="dcterms:W3CDTF">2021-03-25T05:39:00Z</dcterms:modified>
</cp:coreProperties>
</file>